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541332" w14:textId="283D3BF9" w:rsidR="006A1FDE" w:rsidRPr="006831D9" w:rsidRDefault="006831D9" w:rsidP="00F349BA">
      <w:pPr>
        <w:rPr>
          <w:rFonts w:ascii="Times New Roman" w:eastAsiaTheme="majorEastAsia" w:hAnsi="Times New Roman" w:cs="Times New Roman"/>
          <w:b/>
          <w:sz w:val="20"/>
          <w:szCs w:val="20"/>
          <w:lang w:val="en-GB"/>
        </w:rPr>
      </w:pPr>
      <w:r w:rsidRPr="006831D9">
        <w:rPr>
          <w:rFonts w:ascii="Times New Roman" w:eastAsiaTheme="majorEastAsia" w:hAnsi="Times New Roman" w:cs="Times New Roman"/>
          <w:b/>
          <w:sz w:val="20"/>
          <w:szCs w:val="20"/>
          <w:lang w:val="en-GB"/>
        </w:rPr>
        <w:t>S1 Table</w:t>
      </w:r>
      <w:r w:rsidR="00F64B17" w:rsidRPr="006831D9">
        <w:rPr>
          <w:rFonts w:ascii="Times New Roman" w:eastAsiaTheme="majorEastAsia" w:hAnsi="Times New Roman" w:cs="Times New Roman"/>
          <w:b/>
          <w:sz w:val="20"/>
          <w:szCs w:val="20"/>
          <w:lang w:val="en-GB"/>
        </w:rPr>
        <w:t>. Summary of the results of the relationships between otolith elemental incorporation and water elemental concentration for Sr and Ba in the literature*</w:t>
      </w:r>
    </w:p>
    <w:tbl>
      <w:tblPr>
        <w:tblW w:w="14601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127"/>
        <w:gridCol w:w="851"/>
        <w:gridCol w:w="1134"/>
        <w:gridCol w:w="708"/>
        <w:gridCol w:w="2127"/>
        <w:gridCol w:w="1559"/>
        <w:gridCol w:w="1417"/>
        <w:gridCol w:w="1418"/>
        <w:gridCol w:w="1701"/>
        <w:gridCol w:w="1559"/>
      </w:tblGrid>
      <w:tr w:rsidR="00A63F8A" w:rsidRPr="00E24500" w14:paraId="702B338A" w14:textId="77777777" w:rsidTr="006A1FDE">
        <w:trPr>
          <w:trHeight w:val="794"/>
        </w:trPr>
        <w:tc>
          <w:tcPr>
            <w:tcW w:w="297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9ECECE" w14:textId="77777777" w:rsidR="00A63F8A" w:rsidRPr="00E24500" w:rsidRDefault="00A63F8A" w:rsidP="00EA01E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ish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0A8C1" w14:textId="77777777" w:rsidR="00A63F8A" w:rsidRPr="00E24500" w:rsidRDefault="00A63F8A" w:rsidP="00EA01E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tudy designing</w:t>
            </w:r>
          </w:p>
        </w:tc>
        <w:tc>
          <w:tcPr>
            <w:tcW w:w="609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6A784" w14:textId="77777777" w:rsidR="00A63F8A" w:rsidRPr="00E24500" w:rsidRDefault="00A63F8A" w:rsidP="00EA01E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Otolith elemental incorpora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553DA8" w14:textId="77777777" w:rsidR="00A63F8A" w:rsidRPr="00E24500" w:rsidRDefault="00A63F8A" w:rsidP="00EA01EC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ources</w:t>
            </w:r>
          </w:p>
        </w:tc>
      </w:tr>
      <w:tr w:rsidR="003A7D88" w:rsidRPr="00E24500" w14:paraId="615B29D1" w14:textId="77777777" w:rsidTr="006A1FDE">
        <w:trPr>
          <w:trHeight w:val="794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52959" w14:textId="77777777" w:rsidR="00A63F8A" w:rsidRPr="00E24500" w:rsidRDefault="00A63F8A" w:rsidP="00E245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peci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00AAE" w14:textId="77777777" w:rsidR="00A63F8A" w:rsidRPr="00E24500" w:rsidRDefault="00A63F8A" w:rsidP="00E245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ife stag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D69CC3" w14:textId="3825D237" w:rsidR="00A63F8A" w:rsidRPr="00E24500" w:rsidRDefault="00A63F8A" w:rsidP="00E245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mbient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8BFE1" w14:textId="77777777" w:rsidR="00A63F8A" w:rsidRPr="00E24500" w:rsidRDefault="00A63F8A" w:rsidP="00E245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ype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B343C3" w14:textId="0FA308CC" w:rsidR="003A7D88" w:rsidRDefault="00A63F8A" w:rsidP="00E245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r:Ca</w:t>
            </w:r>
            <w:r w:rsidR="00E53668"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Water</w:t>
            </w:r>
            <w:proofErr w:type="gramEnd"/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mmol mol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="003A7D8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  <w:p w14:paraId="73F5E8D0" w14:textId="7C95209F" w:rsidR="00A63F8A" w:rsidRPr="00E24500" w:rsidRDefault="00A63F8A" w:rsidP="003A7D88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proofErr w:type="gramStart"/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:Ca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Water</w:t>
            </w:r>
            <w:proofErr w:type="gramEnd"/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μmol mol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3A5AE" w14:textId="44B0BEAF" w:rsidR="00E24500" w:rsidRPr="00E24500" w:rsidRDefault="00A63F8A" w:rsidP="00E245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</w:pPr>
            <w:proofErr w:type="gramStart"/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r:Ca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Otolith</w:t>
            </w:r>
            <w:proofErr w:type="gramEnd"/>
          </w:p>
          <w:p w14:paraId="3BF157BE" w14:textId="6417BC55" w:rsidR="00A63F8A" w:rsidRPr="00E24500" w:rsidRDefault="00A63F8A" w:rsidP="00E245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mmol mol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FE852" w14:textId="77777777" w:rsidR="00A63F8A" w:rsidRPr="00E24500" w:rsidRDefault="00A63F8A" w:rsidP="00E245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Sr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A0E496" w14:textId="4B901E22" w:rsidR="00E24500" w:rsidRPr="00E24500" w:rsidRDefault="00A63F8A" w:rsidP="00E245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</w:pPr>
            <w:proofErr w:type="gramStart"/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:Ca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Otolith</w:t>
            </w:r>
            <w:proofErr w:type="gramEnd"/>
          </w:p>
          <w:p w14:paraId="41405287" w14:textId="206E5B49" w:rsidR="00A63F8A" w:rsidRPr="00E24500" w:rsidRDefault="00A63F8A" w:rsidP="00E245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Pr="00E245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µ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ol mol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t>-1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ADC7C" w14:textId="77777777" w:rsidR="00A63F8A" w:rsidRPr="00E24500" w:rsidRDefault="00A63F8A" w:rsidP="00E245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bscript"/>
              </w:rPr>
              <w:t>B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959E9" w14:textId="77777777" w:rsidR="00A63F8A" w:rsidRPr="00E24500" w:rsidRDefault="00A63F8A" w:rsidP="00E24500">
            <w:pPr>
              <w:widowControl/>
              <w:adjustRightInd w:val="0"/>
              <w:snapToGrid w:val="0"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</w:tr>
      <w:tr w:rsidR="003A7D88" w:rsidRPr="00E24500" w14:paraId="6AE2BB9E" w14:textId="77777777" w:rsidTr="006A1FDE">
        <w:trPr>
          <w:trHeight w:val="79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601F88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pot 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</w:r>
            <w:r w:rsidRPr="00E2450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Leiostomus xanthuru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64765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uveni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DE73B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a water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C72D6" w14:textId="1E4AD9D4" w:rsidR="00A63F8A" w:rsidRPr="00E24500" w:rsidRDefault="00A63F8A" w:rsidP="00E245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p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E629E" w14:textId="794508F8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0</w:t>
            </w:r>
            <w:r w:rsidR="00566742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and 25</w:t>
            </w:r>
            <w:r w:rsidR="00566742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="00566742" w:rsidRPr="00AB4FBF" w:rsidDel="00566742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 xml:space="preserve"> </w:t>
            </w:r>
            <w:r w:rsidRPr="00E24500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br/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r: 1x</w:t>
            </w:r>
            <w:r w:rsidR="003A7D8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.8x; 12-23</w:t>
            </w:r>
            <w:r w:rsidR="003A7D8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Ba: 1x-10x; 23-2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B9CD" w14:textId="77777777" w:rsidR="00E24500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85-6.77</w:t>
            </w:r>
          </w:p>
          <w:p w14:paraId="779A305F" w14:textId="68761A3C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20 and 25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49E1E" w14:textId="15D971A7" w:rsidR="00E24500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2 (20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  <w:r w:rsidR="00B35E97"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</w:p>
          <w:p w14:paraId="713E98B5" w14:textId="51E9BED3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05 (25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58742" w14:textId="77777777" w:rsidR="00E24500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7-15.2</w:t>
            </w:r>
          </w:p>
          <w:p w14:paraId="09753CB0" w14:textId="3B7B5010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20 and 25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EB922" w14:textId="77777777" w:rsidR="00E1687F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6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  <w:p w14:paraId="71A5D2D3" w14:textId="04BB40D2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20 and 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5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5CCE9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th et al. (2000)</w:t>
            </w:r>
          </w:p>
        </w:tc>
      </w:tr>
      <w:tr w:rsidR="003A7D88" w:rsidRPr="00E24500" w14:paraId="31847277" w14:textId="77777777" w:rsidTr="006A1FDE">
        <w:trPr>
          <w:trHeight w:val="7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4865A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Yellow perch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</w:r>
            <w:r w:rsidRPr="00E2450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erca flavescen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E391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uven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0659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reshwa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D418D" w14:textId="38936505" w:rsidR="00A63F8A" w:rsidRPr="00E24500" w:rsidRDefault="00A63F8A" w:rsidP="00E245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8810F" w14:textId="7483A41D" w:rsidR="00A63F8A" w:rsidRPr="00E24500" w:rsidRDefault="00A63F8A" w:rsidP="003A7D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0</w:t>
            </w:r>
            <w:r w:rsidR="00566742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,</w:t>
            </w:r>
            <w:r w:rsidR="00566742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5</w:t>
            </w:r>
            <w:r w:rsidR="00566742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="00566742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d 20</w:t>
            </w:r>
            <w:r w:rsidR="00566742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="00566742" w:rsidRPr="00AB4FBF" w:rsidDel="00566742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 xml:space="preserve"> 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Sr: 3.34-15.87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Ba:</w:t>
            </w:r>
            <w:r w:rsidR="003A7D8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4900-63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F730" w14:textId="316A34F1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0.70-1.50 (10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c.0.80-1.70 (15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c.0.70-2.50 (20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6C502" w14:textId="42A6FDF7" w:rsidR="00A63F8A" w:rsidRPr="00E24500" w:rsidRDefault="0068315C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0.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DE5DB" w14:textId="527DD685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2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10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  <w:p w14:paraId="0C5749B1" w14:textId="409B8568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2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15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  <w:p w14:paraId="5B3085A9" w14:textId="2959BF80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20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9D7A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0.0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A3F8A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llingsworth et al. (2010)</w:t>
            </w:r>
          </w:p>
        </w:tc>
      </w:tr>
      <w:tr w:rsidR="003A7D88" w:rsidRPr="00E24500" w14:paraId="00D461F6" w14:textId="77777777" w:rsidTr="006A1FDE">
        <w:trPr>
          <w:trHeight w:val="7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81732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ack bream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</w:r>
            <w:r w:rsidRPr="00E2450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Acanthopagrus butcher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EBC72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uven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02EBD" w14:textId="5934B77E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uryhaline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DF3E3" w14:textId="099743D7" w:rsidR="00A63F8A" w:rsidRPr="00E24500" w:rsidRDefault="00A63F8A" w:rsidP="00E245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1FC2C" w14:textId="7D5183B4" w:rsidR="00A63F8A" w:rsidRPr="00E24500" w:rsidRDefault="00A63F8A" w:rsidP="003A7D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linity 5 and 32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Sr: 1x-3x;</w:t>
            </w:r>
            <w:r w:rsidR="003A7D8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0-150 (S5); c.7-30 (S32)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 xml:space="preserve">Ba: 1x-3x; c.20-130 (S5); </w:t>
            </w:r>
            <w:r w:rsidR="003A7D8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5-25 (S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23DA02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5-70 (S5)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c.3-10 (S3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F5724" w14:textId="774BF654" w:rsidR="00A63F8A" w:rsidRPr="00E24500" w:rsidRDefault="00B35E97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63 (S5) 0.287</w:t>
            </w:r>
            <w:r w:rsidR="00A63F8A"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(S3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EE6CE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.5-8.0 (S5)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c.1.0-2.0 (S3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9947E0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58 (S5)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0.136 (S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72A74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de Vries et al. (2005)</w:t>
            </w:r>
          </w:p>
        </w:tc>
      </w:tr>
      <w:tr w:rsidR="003A7D88" w:rsidRPr="00E24500" w14:paraId="4ABDCFA2" w14:textId="77777777" w:rsidTr="006A1FDE">
        <w:trPr>
          <w:trHeight w:val="7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EC839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412D8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uven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3A949" w14:textId="367C4A21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a wa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20D90" w14:textId="0B124C7A" w:rsidR="00A63F8A" w:rsidRPr="00E24500" w:rsidRDefault="00A63F8A" w:rsidP="00E245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AC565" w14:textId="77777777" w:rsidR="00355A00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r: 1x-16x, 10-125</w:t>
            </w:r>
          </w:p>
          <w:p w14:paraId="096F486C" w14:textId="642271EB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a: 1x-16x, 5-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A1B6C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2-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ABCF4" w14:textId="6EAB2D9F" w:rsidR="00A63F8A" w:rsidRPr="00E24500" w:rsidRDefault="0068315C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F9164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 1.0-2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97E60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E292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lsdon and Gillanders (2003)</w:t>
            </w:r>
          </w:p>
        </w:tc>
      </w:tr>
      <w:tr w:rsidR="003A7D88" w:rsidRPr="00E24500" w14:paraId="67F4747A" w14:textId="77777777" w:rsidTr="009E05CE">
        <w:trPr>
          <w:trHeight w:val="794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5676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8DA30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uvenil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C73DE1" w14:textId="559E56FF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uryhaline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D9D6E" w14:textId="580C8EBB" w:rsidR="00A63F8A" w:rsidRPr="00E24500" w:rsidRDefault="00A63F8A" w:rsidP="00E245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p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AD63BE" w14:textId="275ACFC1" w:rsidR="00A63F8A" w:rsidRPr="00E24500" w:rsidRDefault="00A63F8A" w:rsidP="003A7D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7</w:t>
            </w:r>
            <w:r w:rsidR="008943A9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and 26</w:t>
            </w:r>
            <w:r w:rsidR="008943A9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="008943A9" w:rsidRPr="00AB4FBF" w:rsidDel="008943A9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 xml:space="preserve"> 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Salinity 5 and 32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Sr: 1x and 8x;</w:t>
            </w:r>
            <w:r w:rsidR="003A7D8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5-15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Ba: 1x and 8x;</w:t>
            </w:r>
            <w:r w:rsidR="003A7D8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c.5-28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D8679B" w14:textId="0C48D682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4.0-43.0 (17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="00E24500"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  <w:r w:rsidR="00E24500"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c.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-58.0 (26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c.4.0-58.0 (S5)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c.3.0-8.0 (S32)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BA19E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43EB0F" w14:textId="54306C29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0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17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3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6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26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br/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6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S5)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3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0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S32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9548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EEA7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lsdon and Gillanders (2004)</w:t>
            </w:r>
          </w:p>
        </w:tc>
      </w:tr>
      <w:tr w:rsidR="003A7D88" w:rsidRPr="00E24500" w14:paraId="68ECAC87" w14:textId="77777777" w:rsidTr="001B7FA0">
        <w:trPr>
          <w:trHeight w:val="794"/>
        </w:trPr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573F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C715" w14:textId="2817347B" w:rsidR="00A63F8A" w:rsidRPr="00E24500" w:rsidRDefault="00A63F8A" w:rsidP="003A7D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uvenile/Adult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323723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a water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A10A1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ield work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DCE54C" w14:textId="0315AA0E" w:rsidR="00A63F8A" w:rsidRPr="00E24500" w:rsidRDefault="00A63F8A" w:rsidP="00E24500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r: c.2-23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 xml:space="preserve">Ba: c.10-210 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59BB4" w14:textId="00115B8B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c.2.8-5.1 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43356A" w14:textId="2BA38A76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64E213" w14:textId="5F5E4F09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5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1C015" w14:textId="3D220F8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6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29C8E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lsdon and Gillanders (2005)</w:t>
            </w:r>
          </w:p>
        </w:tc>
      </w:tr>
      <w:tr w:rsidR="003A7D88" w:rsidRPr="00E24500" w14:paraId="73F298D2" w14:textId="77777777" w:rsidTr="001B7FA0">
        <w:trPr>
          <w:trHeight w:val="794"/>
        </w:trPr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A3B90B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Black rockfish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</w:r>
            <w:r w:rsidRPr="00E2450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ebastes melanops</w:t>
            </w: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FEBA74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uvenil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3DDB7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a water</w:t>
            </w: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D8CB2" w14:textId="71C079F8" w:rsidR="00A63F8A" w:rsidRPr="00E24500" w:rsidRDefault="00A63F8A" w:rsidP="003A7D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p</w:t>
            </w:r>
          </w:p>
        </w:tc>
        <w:tc>
          <w:tcPr>
            <w:tcW w:w="212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B72FE" w14:textId="7C29F666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8 and 13</w:t>
            </w:r>
            <w:r w:rsidR="00DC5C1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="00DC5C1F" w:rsidRPr="00AB4FBF" w:rsidDel="00DC5C1F">
              <w:rPr>
                <w:rFonts w:ascii="Times New Roman" w:eastAsia="宋体" w:hAnsi="Times New Roman" w:cs="宋体" w:hint="eastAsia"/>
                <w:kern w:val="0"/>
                <w:sz w:val="18"/>
                <w:szCs w:val="18"/>
              </w:rPr>
              <w:t xml:space="preserve"> </w:t>
            </w:r>
            <w:r w:rsidR="003A7D8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Ba: 1x-12x; 18-206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72415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0211A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NA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E2DCBB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7-10.38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3AB632" w14:textId="284D861A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8 (8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0.061 (13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C61D9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Miller (2009)</w:t>
            </w:r>
          </w:p>
        </w:tc>
      </w:tr>
      <w:tr w:rsidR="003A7D88" w:rsidRPr="00E24500" w14:paraId="04592F0C" w14:textId="77777777" w:rsidTr="001B7FA0">
        <w:trPr>
          <w:trHeight w:val="794"/>
        </w:trPr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DAC12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lastRenderedPageBreak/>
              <w:t xml:space="preserve">European bass 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</w:r>
            <w:r w:rsidRPr="00E2450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Dicentrarchus labra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0B14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uveni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8BE42" w14:textId="4D3A1F8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uryhaline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7A219" w14:textId="00142119" w:rsidR="00A63F8A" w:rsidRPr="00E24500" w:rsidRDefault="00A63F8A" w:rsidP="003A7D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p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21F39" w14:textId="411E63FE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 and 25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</w:p>
          <w:p w14:paraId="1B0274CC" w14:textId="4CD50BEB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alinity 10,20 and 32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Sr: 1x-10x</w:t>
            </w:r>
            <w:r w:rsidR="003A7D8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; c.10-100</w:t>
            </w:r>
            <w:r w:rsidR="003A7D88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Ba: 1x-10x; c.17-17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7762C" w14:textId="79C2F5BF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2.0-28.0 (21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="00E24500"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  <w:r w:rsidR="00E24500"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c.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.0-30.0 (25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c.2.0-30.0 (S10)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c.2.0-13.0 (S20)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c.2.0-8.0 (S30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D5B6F" w14:textId="68915CD7" w:rsidR="00A63F8A" w:rsidRPr="00E24500" w:rsidRDefault="0068315C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2-0.36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9AF47" w14:textId="77DB9489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8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21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c.1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9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25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  <w:vertAlign w:val="superscript"/>
              </w:rPr>
              <w:br/>
            </w:r>
            <w:r w:rsidR="007361C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.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9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S10)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</w:r>
            <w:r w:rsidR="007361C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.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7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S20)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</w:r>
            <w:r w:rsidR="007361C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c.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6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 (S3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61DAB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0-0.123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D1205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Reis-Santos et al. (2013)</w:t>
            </w:r>
          </w:p>
        </w:tc>
      </w:tr>
      <w:tr w:rsidR="003A7D88" w:rsidRPr="00E24500" w14:paraId="63C1640F" w14:textId="77777777" w:rsidTr="006A1FDE">
        <w:trPr>
          <w:trHeight w:val="7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6EA20B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tlantic silverside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</w:r>
            <w:r w:rsidRPr="00E2450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Menidia </w:t>
            </w:r>
            <w:proofErr w:type="spellStart"/>
            <w:r w:rsidRPr="00E2450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menidi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B7329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Larva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CCC7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a wa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5C2E4" w14:textId="1F467541" w:rsidR="00A63F8A" w:rsidRPr="00E24500" w:rsidRDefault="00A63F8A" w:rsidP="003A7D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25B14" w14:textId="3DDE5530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: 15, 21</w:t>
            </w:r>
            <w:r w:rsidR="003A7D88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nd 27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Sr: c. 8.7-8.8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Ba: 7.5-8.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CD539" w14:textId="73519C2F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2</w:t>
            </w:r>
            <w:r w:rsidR="007361C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1 (15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c.2</w:t>
            </w:r>
            <w:r w:rsidR="007361C2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.1 (21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c.2.5-2.6 (27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CDD14" w14:textId="1CE19EC7" w:rsidR="00A63F8A" w:rsidRPr="00E24500" w:rsidRDefault="00A63F8A" w:rsidP="003A7D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0.2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0.25 (15</w:t>
            </w:r>
            <w:r w:rsidR="003A7D88">
              <w:rPr>
                <w:rFonts w:ascii="宋体" w:eastAsia="宋体" w:hAnsi="宋体" w:cs="宋体" w:hint="eastAsia"/>
                <w:kern w:val="0"/>
                <w:sz w:val="18"/>
                <w:szCs w:val="18"/>
              </w:rPr>
              <w:t xml:space="preserve"> and </w:t>
            </w:r>
            <w:r w:rsidR="003A7D88"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21</w:t>
            </w:r>
            <w:bookmarkStart w:id="0" w:name="_GoBack"/>
            <w:r w:rsidR="001D793D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bookmarkEnd w:id="0"/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c.0.30 (27</w:t>
            </w:r>
            <w:r w:rsidR="001D793D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9F4FF" w14:textId="34A0915F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.8-2.4 (15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c.2.1-2.6 (21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c.2.1-3.2 (27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8C556" w14:textId="1C0914ED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0.18-0.32 (15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c.0.16-0.18 (21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c.0.26-0.43 (27</w:t>
            </w:r>
            <w:r w:rsidR="00AB4FBF" w:rsidRPr="00AB4FB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°C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740E4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larke et al. (2011)</w:t>
            </w:r>
          </w:p>
        </w:tc>
      </w:tr>
      <w:tr w:rsidR="003A7D88" w:rsidRPr="00E24500" w14:paraId="5C294B03" w14:textId="77777777" w:rsidTr="006A1FDE">
        <w:trPr>
          <w:trHeight w:val="7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88FC2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Flounder 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</w:r>
            <w:r w:rsidRPr="00E2450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ralichthys olivace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FC610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uven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43AF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a wa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4B52" w14:textId="6D0D08CB" w:rsidR="00A63F8A" w:rsidRPr="00E24500" w:rsidRDefault="00A63F8A" w:rsidP="003A7D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Exp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4BDA" w14:textId="34CD43B2" w:rsidR="00A63F8A" w:rsidRPr="00E24500" w:rsidRDefault="00A63F8A" w:rsidP="003A7D88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r: 1x-4x; 7.77-30.54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Ba: 1x-6x;</w:t>
            </w:r>
            <w:r w:rsidR="00E24500" w:rsidRPr="00E24500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.</w:t>
            </w:r>
            <w:r w:rsidR="003A7D8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206.</w:t>
            </w:r>
            <w:r w:rsidR="003A7D88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7B379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1.62-6.1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1B86" w14:textId="331CBFCA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8-0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5B31B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5.32-16.44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4DAF8" w14:textId="1E7D216A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-0.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10C80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Present study</w:t>
            </w:r>
          </w:p>
        </w:tc>
      </w:tr>
      <w:tr w:rsidR="003A7D88" w:rsidRPr="00E24500" w14:paraId="3E83A62C" w14:textId="77777777" w:rsidTr="006A1FDE">
        <w:trPr>
          <w:trHeight w:val="7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0EFAC" w14:textId="188B108E" w:rsidR="00A63F8A" w:rsidRPr="00E24500" w:rsidRDefault="00355A00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Westslope cutthroat </w:t>
            </w:r>
            <w:r w:rsidR="00A63F8A"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trout </w:t>
            </w:r>
            <w:r w:rsidR="00A63F8A" w:rsidRPr="00E2450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Oncorhyncus clarki lewisi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76011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uvenile/Adul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D4A10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reshwa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1224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ield wor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57D01C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r: 0.54-6.14 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Ba: 290-511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A4A1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2-1.6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381E3" w14:textId="597EF45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</w:t>
            </w:r>
            <w:r w:rsidR="0068315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AD3A7" w14:textId="138F1309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30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-190</w:t>
            </w:r>
            <w:r w:rsidR="00E1687F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6A6F9" w14:textId="28144842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0A196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Wells et al. (2003)</w:t>
            </w:r>
          </w:p>
        </w:tc>
      </w:tr>
      <w:tr w:rsidR="003A7D88" w:rsidRPr="00E24500" w14:paraId="045F9B58" w14:textId="77777777" w:rsidTr="006A1FDE">
        <w:trPr>
          <w:trHeight w:val="7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AC60B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Australasian snapper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</w:r>
            <w:r w:rsidRPr="00E2450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agrus auratu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6896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uven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4578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a wa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D38E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ield wor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EA297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r: 7.42-7.52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Ba: 5.84-11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3094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59-0.6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80AD" w14:textId="7670A424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92E69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2.51-5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64983" w14:textId="4177B2D4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F87D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mer and Jenkis (2007)</w:t>
            </w:r>
          </w:p>
        </w:tc>
      </w:tr>
      <w:tr w:rsidR="003A7D88" w:rsidRPr="00E24500" w14:paraId="4F0B9FB2" w14:textId="77777777" w:rsidTr="006A1FDE">
        <w:trPr>
          <w:trHeight w:val="794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740D4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 xml:space="preserve">Sand flathead 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</w:r>
            <w:r w:rsidRPr="00E2450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Platycephalus bassensis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EF841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uveni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6BD63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a water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C6ED5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ield work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34C27D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r: 7.42-7.52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Ba: 5.84-11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F878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74-0.7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033E" w14:textId="2B947B95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1</w:t>
            </w:r>
            <w:r w:rsidR="0068315C">
              <w:rPr>
                <w:rFonts w:ascii="Times New Roman" w:eastAsia="等线" w:hAnsi="Times New Roman" w:cs="Times New 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B075D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0.53-1.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64A36" w14:textId="2D24CC44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9C1C5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Hamer and Jenkis (2007)</w:t>
            </w:r>
          </w:p>
        </w:tc>
      </w:tr>
      <w:tr w:rsidR="003A7D88" w:rsidRPr="00E24500" w14:paraId="640D6011" w14:textId="77777777" w:rsidTr="006A1FDE">
        <w:trPr>
          <w:trHeight w:val="794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FA56B2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ommon sole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</w:r>
            <w:r w:rsidRPr="00E2450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 xml:space="preserve">Solea </w:t>
            </w:r>
            <w:proofErr w:type="spellStart"/>
            <w:r w:rsidRPr="00E24500">
              <w:rPr>
                <w:rFonts w:ascii="Times New Roman" w:eastAsia="等线" w:hAnsi="Times New Roman" w:cs="Times New Roman"/>
                <w:i/>
                <w:iCs/>
                <w:kern w:val="0"/>
                <w:sz w:val="18"/>
                <w:szCs w:val="18"/>
              </w:rPr>
              <w:t>solea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DC94C7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Juveni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444CEB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ea water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4796D0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Field work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7148F5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Sr: c.6.5-9.0</w:t>
            </w: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br/>
              <w:t>Ba: c.10-9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08BCF7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1.9-3.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62C87" w14:textId="48DA60FC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27-0.3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2722A5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c.0.9-7.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8C120" w14:textId="2D9C3E42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0.07-0.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5B068" w14:textId="77777777" w:rsidR="00A63F8A" w:rsidRPr="00E24500" w:rsidRDefault="00A63F8A" w:rsidP="00EA01EC">
            <w:pPr>
              <w:widowControl/>
              <w:adjustRightInd w:val="0"/>
              <w:snapToGrid w:val="0"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</w:pPr>
            <w:r w:rsidRPr="00E24500">
              <w:rPr>
                <w:rFonts w:ascii="Times New Roman" w:eastAsia="等线" w:hAnsi="Times New Roman" w:cs="Times New Roman"/>
                <w:kern w:val="0"/>
                <w:sz w:val="18"/>
                <w:szCs w:val="18"/>
              </w:rPr>
              <w:t>Tanner et al. (2013)</w:t>
            </w:r>
          </w:p>
        </w:tc>
      </w:tr>
    </w:tbl>
    <w:p w14:paraId="72E3B7E4" w14:textId="77777777" w:rsidR="00F64B17" w:rsidRPr="0053662E" w:rsidRDefault="00F64B17" w:rsidP="00F64B17">
      <w:pPr>
        <w:adjustRightInd w:val="0"/>
        <w:snapToGrid w:val="0"/>
        <w:rPr>
          <w:rFonts w:ascii="Times New Roman" w:eastAsiaTheme="majorEastAsia" w:hAnsi="Times New Roman" w:cs="Times New Roman"/>
          <w:sz w:val="16"/>
          <w:szCs w:val="16"/>
          <w:lang w:val="en-GB"/>
        </w:rPr>
      </w:pPr>
      <w:r w:rsidRPr="0053662E">
        <w:rPr>
          <w:rFonts w:ascii="Times New Roman" w:eastAsiaTheme="majorEastAsia" w:hAnsi="Times New Roman" w:cs="Times New Roman"/>
          <w:sz w:val="16"/>
          <w:szCs w:val="16"/>
          <w:lang w:val="en-GB"/>
        </w:rPr>
        <w:t>*values with c. were estimated from the figures in the literature, and the others are the originally reported values.</w:t>
      </w:r>
    </w:p>
    <w:p w14:paraId="37C53189" w14:textId="42B9F473" w:rsidR="00D92DA1" w:rsidRPr="00F64B17" w:rsidRDefault="00D92DA1" w:rsidP="00EA01EC">
      <w:pPr>
        <w:adjustRightInd w:val="0"/>
        <w:snapToGrid w:val="0"/>
        <w:jc w:val="left"/>
        <w:rPr>
          <w:rFonts w:ascii="Times New Roman" w:eastAsia="等线" w:hAnsi="Times New Roman" w:cs="Times New Roman"/>
          <w:kern w:val="0"/>
          <w:sz w:val="18"/>
          <w:szCs w:val="18"/>
          <w:lang w:val="en-GB"/>
        </w:rPr>
      </w:pPr>
    </w:p>
    <w:p w14:paraId="109052B8" w14:textId="77777777" w:rsidR="00245A82" w:rsidRPr="00E24500" w:rsidRDefault="00245A82" w:rsidP="00EA01EC">
      <w:pPr>
        <w:adjustRightInd w:val="0"/>
        <w:snapToGrid w:val="0"/>
        <w:jc w:val="left"/>
        <w:rPr>
          <w:rFonts w:ascii="Times New Roman" w:eastAsia="等线" w:hAnsi="Times New Roman" w:cs="Times New Roman"/>
          <w:kern w:val="0"/>
          <w:sz w:val="18"/>
          <w:szCs w:val="18"/>
        </w:rPr>
      </w:pPr>
    </w:p>
    <w:p w14:paraId="5B901F41" w14:textId="1C16F3B7" w:rsidR="00EA01EC" w:rsidRPr="00E24500" w:rsidRDefault="00EA01EC">
      <w:pPr>
        <w:widowControl/>
        <w:jc w:val="left"/>
        <w:rPr>
          <w:rFonts w:ascii="Times New Roman" w:eastAsia="等线" w:hAnsi="Times New Roman" w:cs="Times New Roman"/>
          <w:kern w:val="0"/>
          <w:sz w:val="18"/>
          <w:szCs w:val="18"/>
        </w:rPr>
      </w:pPr>
    </w:p>
    <w:sectPr w:rsidR="00EA01EC" w:rsidRPr="00E24500" w:rsidSect="00D92DA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4AC7E1" w14:textId="77777777" w:rsidR="008F6571" w:rsidRDefault="008F6571" w:rsidP="00D92DA1">
      <w:r>
        <w:separator/>
      </w:r>
    </w:p>
  </w:endnote>
  <w:endnote w:type="continuationSeparator" w:id="0">
    <w:p w14:paraId="448C5821" w14:textId="77777777" w:rsidR="008F6571" w:rsidRDefault="008F6571" w:rsidP="00D92D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0FF777" w14:textId="77777777" w:rsidR="008F6571" w:rsidRDefault="008F6571" w:rsidP="00D92DA1">
      <w:r>
        <w:separator/>
      </w:r>
    </w:p>
  </w:footnote>
  <w:footnote w:type="continuationSeparator" w:id="0">
    <w:p w14:paraId="72B8E54F" w14:textId="77777777" w:rsidR="008F6571" w:rsidRDefault="008F6571" w:rsidP="00D92D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B561C"/>
    <w:rsid w:val="000442C9"/>
    <w:rsid w:val="000B561C"/>
    <w:rsid w:val="0017295F"/>
    <w:rsid w:val="001B7FA0"/>
    <w:rsid w:val="001D793D"/>
    <w:rsid w:val="00245A82"/>
    <w:rsid w:val="002A5095"/>
    <w:rsid w:val="002B1CDE"/>
    <w:rsid w:val="00355A00"/>
    <w:rsid w:val="00362468"/>
    <w:rsid w:val="003A7D88"/>
    <w:rsid w:val="003C6BFF"/>
    <w:rsid w:val="00545DCF"/>
    <w:rsid w:val="00554EB1"/>
    <w:rsid w:val="00566742"/>
    <w:rsid w:val="005B776F"/>
    <w:rsid w:val="005D72E1"/>
    <w:rsid w:val="005E5850"/>
    <w:rsid w:val="00676405"/>
    <w:rsid w:val="00677A3F"/>
    <w:rsid w:val="0068315C"/>
    <w:rsid w:val="006831D9"/>
    <w:rsid w:val="006861EA"/>
    <w:rsid w:val="00690D4A"/>
    <w:rsid w:val="006A1FDE"/>
    <w:rsid w:val="007361C2"/>
    <w:rsid w:val="00867505"/>
    <w:rsid w:val="008943A9"/>
    <w:rsid w:val="008B66E0"/>
    <w:rsid w:val="008F26A4"/>
    <w:rsid w:val="008F6571"/>
    <w:rsid w:val="00911ECC"/>
    <w:rsid w:val="00931FCB"/>
    <w:rsid w:val="009E05CE"/>
    <w:rsid w:val="00A22DCA"/>
    <w:rsid w:val="00A339F3"/>
    <w:rsid w:val="00A63F8A"/>
    <w:rsid w:val="00AA2FAD"/>
    <w:rsid w:val="00AB4FBF"/>
    <w:rsid w:val="00B35E97"/>
    <w:rsid w:val="00B773AF"/>
    <w:rsid w:val="00BC1CAE"/>
    <w:rsid w:val="00BD547D"/>
    <w:rsid w:val="00D63D4C"/>
    <w:rsid w:val="00D92DA1"/>
    <w:rsid w:val="00DB00D4"/>
    <w:rsid w:val="00DB4A37"/>
    <w:rsid w:val="00DB7230"/>
    <w:rsid w:val="00DC5C1F"/>
    <w:rsid w:val="00E1687F"/>
    <w:rsid w:val="00E24500"/>
    <w:rsid w:val="00E269D4"/>
    <w:rsid w:val="00E53668"/>
    <w:rsid w:val="00E87777"/>
    <w:rsid w:val="00EA01EC"/>
    <w:rsid w:val="00EE05AF"/>
    <w:rsid w:val="00F349BA"/>
    <w:rsid w:val="00F64B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20B52EF"/>
  <w15:docId w15:val="{DD8AD617-3825-470D-A2A5-407AA2B312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92D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92DA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92D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92DA1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A1FD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A1FD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41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17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65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99</Words>
  <Characters>285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 洪林</dc:creator>
  <cp:lastModifiedBy>Tian Honglin</cp:lastModifiedBy>
  <cp:revision>2</cp:revision>
  <cp:lastPrinted>2018-10-09T08:51:00Z</cp:lastPrinted>
  <dcterms:created xsi:type="dcterms:W3CDTF">2019-04-27T00:14:00Z</dcterms:created>
  <dcterms:modified xsi:type="dcterms:W3CDTF">2019-04-27T00:14:00Z</dcterms:modified>
</cp:coreProperties>
</file>